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F37E1" w14:textId="1DB2EC09" w:rsidR="002155E2" w:rsidRPr="00063B78" w:rsidRDefault="004A0311" w:rsidP="002155E2">
      <w:pPr>
        <w:spacing w:after="0" w:line="48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Additional file </w:t>
      </w:r>
      <w:r w:rsidR="00E64D8B">
        <w:rPr>
          <w:rFonts w:cstheme="minorHAnsi"/>
          <w:lang w:val="en-US"/>
        </w:rPr>
        <w:t>3,</w:t>
      </w:r>
      <w:r>
        <w:rPr>
          <w:rFonts w:cstheme="minorHAnsi"/>
          <w:lang w:val="en-US"/>
        </w:rPr>
        <w:t xml:space="preserve"> </w:t>
      </w:r>
      <w:r w:rsidR="00E64D8B">
        <w:rPr>
          <w:rFonts w:cstheme="minorHAnsi"/>
          <w:lang w:val="en-US"/>
        </w:rPr>
        <w:t>t</w:t>
      </w:r>
      <w:r>
        <w:rPr>
          <w:rFonts w:cstheme="minorHAnsi"/>
          <w:lang w:val="en-US"/>
        </w:rPr>
        <w:t>able 1</w:t>
      </w:r>
      <w:r w:rsidR="002155E2" w:rsidRPr="00063B78">
        <w:rPr>
          <w:rFonts w:cstheme="minorHAnsi"/>
          <w:lang w:val="en-US"/>
        </w:rPr>
        <w:t>.</w:t>
      </w:r>
      <w:r w:rsidR="002155E2" w:rsidRPr="00063B78">
        <w:rPr>
          <w:rFonts w:cstheme="minorHAnsi"/>
          <w:bCs/>
        </w:rPr>
        <w:t xml:space="preserve"> The initial EFA analysis of HLS-EU-Q16, extracted four factors with Eigenvalue &gt;1.</w:t>
      </w:r>
      <w:r w:rsidR="002155E2" w:rsidRPr="00063B78">
        <w:rPr>
          <w:rFonts w:cstheme="minorHAnsi"/>
        </w:rPr>
        <w:t xml:space="preserve"> Factor </w:t>
      </w:r>
      <w:r w:rsidR="002155E2" w:rsidRPr="00063B78">
        <w:rPr>
          <w:rFonts w:cstheme="minorHAnsi"/>
          <w:lang w:val="en-US"/>
        </w:rPr>
        <w:t>loadings</w:t>
      </w:r>
      <w:r>
        <w:rPr>
          <w:rFonts w:cstheme="minorHAnsi"/>
          <w:lang w:val="en-US"/>
        </w:rPr>
        <w:t>.</w:t>
      </w:r>
    </w:p>
    <w:p w14:paraId="439F89F5" w14:textId="77777777" w:rsidR="002155E2" w:rsidRPr="00063B78" w:rsidRDefault="002155E2" w:rsidP="002155E2">
      <w:pPr>
        <w:spacing w:after="0" w:line="480" w:lineRule="auto"/>
        <w:rPr>
          <w:rFonts w:cstheme="minorHAnsi"/>
          <w:lang w:val="en-US"/>
        </w:rPr>
      </w:pPr>
    </w:p>
    <w:tbl>
      <w:tblPr>
        <w:tblStyle w:val="PlainTable2"/>
        <w:tblW w:w="9073" w:type="dxa"/>
        <w:tblLayout w:type="fixed"/>
        <w:tblLook w:val="04A0" w:firstRow="1" w:lastRow="0" w:firstColumn="1" w:lastColumn="0" w:noHBand="0" w:noVBand="1"/>
      </w:tblPr>
      <w:tblGrid>
        <w:gridCol w:w="3686"/>
        <w:gridCol w:w="1418"/>
        <w:gridCol w:w="992"/>
        <w:gridCol w:w="992"/>
        <w:gridCol w:w="993"/>
        <w:gridCol w:w="992"/>
      </w:tblGrid>
      <w:tr w:rsidR="00671CBC" w:rsidRPr="00063B78" w14:paraId="02DF8065" w14:textId="77777777" w:rsidTr="00671C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</w:tcPr>
          <w:p w14:paraId="5A7C4E59" w14:textId="77777777" w:rsidR="00671CBC" w:rsidRPr="00063B78" w:rsidRDefault="00671CBC" w:rsidP="0007721D">
            <w:pPr>
              <w:rPr>
                <w:rFonts w:cstheme="minorHAnsi"/>
                <w:lang w:val="en-US"/>
              </w:rPr>
            </w:pPr>
            <w:r w:rsidRPr="00063B78">
              <w:rPr>
                <w:rFonts w:cstheme="minorHAnsi"/>
                <w:lang w:val="en-US"/>
              </w:rPr>
              <w:t>Items</w:t>
            </w:r>
          </w:p>
        </w:tc>
        <w:tc>
          <w:tcPr>
            <w:tcW w:w="1418" w:type="dxa"/>
            <w:vMerge w:val="restart"/>
          </w:tcPr>
          <w:p w14:paraId="6DD69E12" w14:textId="77777777" w:rsidR="00671CBC" w:rsidRPr="00063B78" w:rsidRDefault="00671CBC" w:rsidP="000772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3B78">
              <w:rPr>
                <w:rFonts w:cstheme="minorHAnsi"/>
                <w:lang w:val="en-US"/>
              </w:rPr>
              <w:t>Domain</w:t>
            </w:r>
          </w:p>
        </w:tc>
        <w:tc>
          <w:tcPr>
            <w:tcW w:w="992" w:type="dxa"/>
            <w:vMerge w:val="restart"/>
          </w:tcPr>
          <w:p w14:paraId="5D7B0E66" w14:textId="77777777" w:rsidR="00671CBC" w:rsidRPr="00063B78" w:rsidRDefault="00671CBC" w:rsidP="000772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3B78">
              <w:rPr>
                <w:rFonts w:cstheme="minorHAnsi"/>
                <w:lang w:val="en-US"/>
              </w:rPr>
              <w:t>Factor 1</w:t>
            </w:r>
          </w:p>
        </w:tc>
        <w:tc>
          <w:tcPr>
            <w:tcW w:w="992" w:type="dxa"/>
            <w:vMerge w:val="restart"/>
          </w:tcPr>
          <w:p w14:paraId="54E4549E" w14:textId="77777777" w:rsidR="00671CBC" w:rsidRPr="00063B78" w:rsidRDefault="00671CBC" w:rsidP="000772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3B78">
              <w:rPr>
                <w:rFonts w:cstheme="minorHAnsi"/>
                <w:lang w:val="en-US"/>
              </w:rPr>
              <w:t>Factor 2</w:t>
            </w:r>
          </w:p>
        </w:tc>
        <w:tc>
          <w:tcPr>
            <w:tcW w:w="993" w:type="dxa"/>
            <w:vMerge w:val="restart"/>
          </w:tcPr>
          <w:p w14:paraId="568F0B03" w14:textId="77777777" w:rsidR="00671CBC" w:rsidRPr="00063B78" w:rsidRDefault="00671CBC" w:rsidP="000772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3B78">
              <w:rPr>
                <w:rFonts w:cstheme="minorHAnsi"/>
                <w:lang w:val="en-US"/>
              </w:rPr>
              <w:t>Factor 3</w:t>
            </w:r>
          </w:p>
        </w:tc>
        <w:tc>
          <w:tcPr>
            <w:tcW w:w="992" w:type="dxa"/>
            <w:vMerge w:val="restart"/>
          </w:tcPr>
          <w:p w14:paraId="48A65538" w14:textId="77777777" w:rsidR="00671CBC" w:rsidRPr="00063B78" w:rsidRDefault="00671CBC" w:rsidP="000772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3B78">
              <w:rPr>
                <w:rFonts w:cstheme="minorHAnsi"/>
                <w:lang w:val="en-US"/>
              </w:rPr>
              <w:t>Factor 4</w:t>
            </w:r>
          </w:p>
        </w:tc>
      </w:tr>
      <w:tr w:rsidR="00671CBC" w:rsidRPr="00063B78" w14:paraId="04AA9303" w14:textId="77777777" w:rsidTr="00671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14:paraId="534D5FC2" w14:textId="77777777" w:rsidR="00671CBC" w:rsidRPr="00063B78" w:rsidRDefault="00671CBC" w:rsidP="0007721D">
            <w:pPr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vMerge/>
          </w:tcPr>
          <w:p w14:paraId="5A5F70BE" w14:textId="77777777" w:rsidR="00671CBC" w:rsidRPr="00063B78" w:rsidRDefault="00671CBC" w:rsidP="000772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  <w:vMerge/>
          </w:tcPr>
          <w:p w14:paraId="1A74FCA5" w14:textId="77777777" w:rsidR="00671CBC" w:rsidRPr="00063B78" w:rsidRDefault="00671CBC" w:rsidP="000772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  <w:vMerge/>
          </w:tcPr>
          <w:p w14:paraId="150D14B2" w14:textId="77777777" w:rsidR="00671CBC" w:rsidRPr="00063B78" w:rsidRDefault="00671CBC" w:rsidP="000772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  <w:vMerge/>
          </w:tcPr>
          <w:p w14:paraId="31DFA078" w14:textId="77777777" w:rsidR="00671CBC" w:rsidRPr="00063B78" w:rsidRDefault="00671CBC" w:rsidP="000772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  <w:vMerge/>
          </w:tcPr>
          <w:p w14:paraId="6B1BF116" w14:textId="77777777" w:rsidR="00671CBC" w:rsidRPr="00063B78" w:rsidRDefault="00671CBC" w:rsidP="000772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671CBC" w:rsidRPr="00063B78" w14:paraId="161B13CE" w14:textId="77777777" w:rsidTr="00671C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ED68BEB" w14:textId="7A668D6A" w:rsidR="00671CBC" w:rsidRPr="00063B78" w:rsidRDefault="00671CBC" w:rsidP="00063B78">
            <w:pPr>
              <w:rPr>
                <w:rFonts w:cstheme="minorHAnsi"/>
                <w:b w:val="0"/>
                <w:bCs w:val="0"/>
                <w:lang w:val="en-US"/>
              </w:rPr>
            </w:pPr>
            <w:r w:rsidRPr="00063B78">
              <w:rPr>
                <w:rFonts w:cstheme="minorHAnsi"/>
                <w:b w:val="0"/>
                <w:bCs w:val="0"/>
                <w:lang w:val="en-US"/>
              </w:rPr>
              <w:t>j) How easy/difficult is it for you to understand why you need health screenings (such as breast exam, blood sugar- or blood pressure test?</w:t>
            </w:r>
          </w:p>
        </w:tc>
        <w:tc>
          <w:tcPr>
            <w:tcW w:w="1418" w:type="dxa"/>
          </w:tcPr>
          <w:p w14:paraId="27C28832" w14:textId="77777777" w:rsidR="00671CBC" w:rsidRPr="00063B78" w:rsidRDefault="00671CBC" w:rsidP="00063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3B78">
              <w:rPr>
                <w:rFonts w:cstheme="minorHAnsi"/>
                <w:lang w:val="en-US"/>
              </w:rPr>
              <w:t>(</w:t>
            </w:r>
            <w:r w:rsidRPr="00063B78">
              <w:rPr>
                <w:rFonts w:cstheme="minorHAnsi"/>
                <w:i/>
                <w:lang w:val="en-US"/>
              </w:rPr>
              <w:t>Understand disease prevention)</w:t>
            </w:r>
          </w:p>
        </w:tc>
        <w:tc>
          <w:tcPr>
            <w:tcW w:w="992" w:type="dxa"/>
          </w:tcPr>
          <w:p w14:paraId="6CEFA720" w14:textId="4B4C0FF2" w:rsidR="00671CBC" w:rsidRPr="00063B78" w:rsidRDefault="00C23602" w:rsidP="00063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806</w:t>
            </w:r>
          </w:p>
        </w:tc>
        <w:tc>
          <w:tcPr>
            <w:tcW w:w="992" w:type="dxa"/>
          </w:tcPr>
          <w:p w14:paraId="40EB62F9" w14:textId="400C9B3E" w:rsidR="00671CBC" w:rsidRPr="00063B78" w:rsidRDefault="00C23602" w:rsidP="00063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636</w:t>
            </w:r>
          </w:p>
        </w:tc>
        <w:tc>
          <w:tcPr>
            <w:tcW w:w="993" w:type="dxa"/>
          </w:tcPr>
          <w:p w14:paraId="2140B71C" w14:textId="3EAC7BAE" w:rsidR="00671CBC" w:rsidRPr="00063B78" w:rsidRDefault="00C23602" w:rsidP="00063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316</w:t>
            </w:r>
          </w:p>
        </w:tc>
        <w:tc>
          <w:tcPr>
            <w:tcW w:w="992" w:type="dxa"/>
          </w:tcPr>
          <w:p w14:paraId="4ABD800B" w14:textId="7A119A19" w:rsidR="00671CBC" w:rsidRPr="00063B78" w:rsidRDefault="00C23602" w:rsidP="00063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332</w:t>
            </w:r>
          </w:p>
        </w:tc>
      </w:tr>
      <w:tr w:rsidR="00671CBC" w:rsidRPr="00063B78" w14:paraId="0CC7A83A" w14:textId="77777777" w:rsidTr="00671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7D37FD5" w14:textId="77777777" w:rsidR="00671CBC" w:rsidRPr="00063B78" w:rsidRDefault="00671CBC" w:rsidP="00063B78">
            <w:pPr>
              <w:rPr>
                <w:rFonts w:cstheme="minorHAnsi"/>
                <w:b w:val="0"/>
                <w:bCs w:val="0"/>
                <w:lang w:val="en-US"/>
              </w:rPr>
            </w:pPr>
            <w:r w:rsidRPr="00063B78">
              <w:rPr>
                <w:rFonts w:cstheme="minorHAnsi"/>
                <w:b w:val="0"/>
                <w:bCs w:val="0"/>
                <w:lang w:val="en-US"/>
              </w:rPr>
              <w:t xml:space="preserve">g) How easy/difficult is it for you to follow instructions from your doctor or pharmacist? </w:t>
            </w:r>
          </w:p>
        </w:tc>
        <w:tc>
          <w:tcPr>
            <w:tcW w:w="1418" w:type="dxa"/>
          </w:tcPr>
          <w:p w14:paraId="77DBD87B" w14:textId="77777777" w:rsidR="00671CBC" w:rsidRPr="00063B78" w:rsidRDefault="00671CBC" w:rsidP="00063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3B78">
              <w:rPr>
                <w:rFonts w:cstheme="minorHAnsi"/>
                <w:lang w:val="en-US"/>
              </w:rPr>
              <w:t>(</w:t>
            </w:r>
            <w:r w:rsidRPr="00063B78">
              <w:rPr>
                <w:rFonts w:cstheme="minorHAnsi"/>
                <w:i/>
                <w:lang w:val="en-US"/>
              </w:rPr>
              <w:t>apply/use information health care)</w:t>
            </w:r>
          </w:p>
        </w:tc>
        <w:tc>
          <w:tcPr>
            <w:tcW w:w="992" w:type="dxa"/>
          </w:tcPr>
          <w:p w14:paraId="480CD92D" w14:textId="1051B3C3" w:rsidR="00671CBC" w:rsidRPr="00063B78" w:rsidRDefault="00C23602" w:rsidP="00063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769</w:t>
            </w:r>
          </w:p>
        </w:tc>
        <w:tc>
          <w:tcPr>
            <w:tcW w:w="992" w:type="dxa"/>
          </w:tcPr>
          <w:p w14:paraId="2FF45BCE" w14:textId="2969EAED" w:rsidR="00671CBC" w:rsidRPr="00063B78" w:rsidRDefault="00C23602" w:rsidP="00063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554</w:t>
            </w:r>
          </w:p>
        </w:tc>
        <w:tc>
          <w:tcPr>
            <w:tcW w:w="993" w:type="dxa"/>
          </w:tcPr>
          <w:p w14:paraId="4C72BA1D" w14:textId="5F664A95" w:rsidR="00671CBC" w:rsidRPr="00063B78" w:rsidRDefault="00C23602" w:rsidP="00063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282</w:t>
            </w:r>
          </w:p>
        </w:tc>
        <w:tc>
          <w:tcPr>
            <w:tcW w:w="992" w:type="dxa"/>
          </w:tcPr>
          <w:p w14:paraId="685AC0ED" w14:textId="724810B7" w:rsidR="00671CBC" w:rsidRPr="00063B78" w:rsidRDefault="00C23602" w:rsidP="00063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260</w:t>
            </w:r>
          </w:p>
        </w:tc>
      </w:tr>
      <w:tr w:rsidR="00671CBC" w:rsidRPr="00063B78" w14:paraId="2A69A086" w14:textId="77777777" w:rsidTr="00671C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28D6DF8" w14:textId="77777777" w:rsidR="00671CBC" w:rsidRPr="00063B78" w:rsidRDefault="00671CBC" w:rsidP="00063B78">
            <w:pPr>
              <w:rPr>
                <w:rFonts w:cstheme="minorHAnsi"/>
                <w:b w:val="0"/>
                <w:bCs w:val="0"/>
                <w:lang w:val="en-US"/>
              </w:rPr>
            </w:pPr>
            <w:r w:rsidRPr="00063B78">
              <w:rPr>
                <w:rFonts w:cstheme="minorHAnsi"/>
                <w:b w:val="0"/>
                <w:bCs w:val="0"/>
                <w:lang w:val="en-US"/>
              </w:rPr>
              <w:t>d) How easy/difficult is it for you to understand your doctor’s or pharmacist’s instruction on how to take a prescribed medicine?</w:t>
            </w:r>
          </w:p>
        </w:tc>
        <w:tc>
          <w:tcPr>
            <w:tcW w:w="1418" w:type="dxa"/>
          </w:tcPr>
          <w:p w14:paraId="66C0A612" w14:textId="77777777" w:rsidR="00671CBC" w:rsidRPr="00063B78" w:rsidRDefault="00671CBC" w:rsidP="00063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3B78">
              <w:rPr>
                <w:rFonts w:cstheme="minorHAnsi"/>
                <w:i/>
                <w:lang w:val="en-US"/>
              </w:rPr>
              <w:t>(Understand information health care)</w:t>
            </w:r>
          </w:p>
        </w:tc>
        <w:tc>
          <w:tcPr>
            <w:tcW w:w="992" w:type="dxa"/>
          </w:tcPr>
          <w:p w14:paraId="07AFFEB9" w14:textId="51B62D79" w:rsidR="00671CBC" w:rsidRPr="00063B78" w:rsidRDefault="00C23602" w:rsidP="00063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748</w:t>
            </w:r>
          </w:p>
        </w:tc>
        <w:tc>
          <w:tcPr>
            <w:tcW w:w="992" w:type="dxa"/>
          </w:tcPr>
          <w:p w14:paraId="05CBAE31" w14:textId="54FB5180" w:rsidR="00671CBC" w:rsidRPr="00063B78" w:rsidRDefault="00C23602" w:rsidP="00063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541</w:t>
            </w:r>
          </w:p>
        </w:tc>
        <w:tc>
          <w:tcPr>
            <w:tcW w:w="993" w:type="dxa"/>
          </w:tcPr>
          <w:p w14:paraId="71E63D01" w14:textId="48726D79" w:rsidR="00671CBC" w:rsidRPr="00063B78" w:rsidRDefault="00C23602" w:rsidP="00063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383</w:t>
            </w:r>
          </w:p>
        </w:tc>
        <w:tc>
          <w:tcPr>
            <w:tcW w:w="992" w:type="dxa"/>
          </w:tcPr>
          <w:p w14:paraId="28BF39D7" w14:textId="68DE89DB" w:rsidR="00671CBC" w:rsidRPr="00063B78" w:rsidRDefault="00C23602" w:rsidP="00063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216</w:t>
            </w:r>
          </w:p>
        </w:tc>
      </w:tr>
      <w:tr w:rsidR="00671CBC" w:rsidRPr="00063B78" w14:paraId="3A02B44A" w14:textId="77777777" w:rsidTr="00671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13FF246" w14:textId="77777777" w:rsidR="00671CBC" w:rsidRPr="00063B78" w:rsidRDefault="00671CBC" w:rsidP="00063B78">
            <w:pPr>
              <w:rPr>
                <w:rFonts w:cstheme="minorHAnsi"/>
                <w:lang w:val="en-US"/>
              </w:rPr>
            </w:pPr>
            <w:r w:rsidRPr="00063B78">
              <w:rPr>
                <w:rFonts w:cstheme="minorHAnsi"/>
                <w:b w:val="0"/>
                <w:bCs w:val="0"/>
                <w:lang w:val="en-US"/>
              </w:rPr>
              <w:t xml:space="preserve">c) How easy/difficult is it for you to understand what your doctor says to you? </w:t>
            </w:r>
          </w:p>
        </w:tc>
        <w:tc>
          <w:tcPr>
            <w:tcW w:w="1418" w:type="dxa"/>
          </w:tcPr>
          <w:p w14:paraId="7D3E26BE" w14:textId="77777777" w:rsidR="00671CBC" w:rsidRPr="00063B78" w:rsidRDefault="00671CBC" w:rsidP="00063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US"/>
              </w:rPr>
            </w:pPr>
            <w:r w:rsidRPr="00063B78">
              <w:rPr>
                <w:rFonts w:cstheme="minorHAnsi"/>
                <w:lang w:val="en-US"/>
              </w:rPr>
              <w:t>(</w:t>
            </w:r>
            <w:r w:rsidRPr="00063B78">
              <w:rPr>
                <w:rFonts w:cstheme="minorHAnsi"/>
                <w:i/>
                <w:lang w:val="en-US"/>
              </w:rPr>
              <w:t>Understand information – health care)</w:t>
            </w:r>
          </w:p>
        </w:tc>
        <w:tc>
          <w:tcPr>
            <w:tcW w:w="992" w:type="dxa"/>
          </w:tcPr>
          <w:p w14:paraId="54613385" w14:textId="3C5B7AAA" w:rsidR="00671CBC" w:rsidRPr="00063B78" w:rsidRDefault="00C23602" w:rsidP="00063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734</w:t>
            </w:r>
          </w:p>
        </w:tc>
        <w:tc>
          <w:tcPr>
            <w:tcW w:w="992" w:type="dxa"/>
          </w:tcPr>
          <w:p w14:paraId="30024FC2" w14:textId="1C7D9903" w:rsidR="00671CBC" w:rsidRPr="00063B78" w:rsidRDefault="00C23602" w:rsidP="00063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480</w:t>
            </w:r>
          </w:p>
        </w:tc>
        <w:tc>
          <w:tcPr>
            <w:tcW w:w="993" w:type="dxa"/>
          </w:tcPr>
          <w:p w14:paraId="63BA822B" w14:textId="1963C5FC" w:rsidR="00671CBC" w:rsidRPr="00063B78" w:rsidRDefault="00C23602" w:rsidP="00063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288</w:t>
            </w:r>
          </w:p>
        </w:tc>
        <w:tc>
          <w:tcPr>
            <w:tcW w:w="992" w:type="dxa"/>
          </w:tcPr>
          <w:p w14:paraId="05208A69" w14:textId="23AF0960" w:rsidR="00671CBC" w:rsidRPr="00063B78" w:rsidRDefault="00C23602" w:rsidP="00063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300</w:t>
            </w:r>
          </w:p>
        </w:tc>
      </w:tr>
      <w:tr w:rsidR="00671CBC" w:rsidRPr="00063B78" w14:paraId="2D9C74D9" w14:textId="77777777" w:rsidTr="00671CBC">
        <w:trPr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4CB4464" w14:textId="6E9BB99D" w:rsidR="00671CBC" w:rsidRPr="00063B78" w:rsidRDefault="00671CBC" w:rsidP="00063B78">
            <w:pPr>
              <w:rPr>
                <w:rFonts w:cstheme="minorHAnsi"/>
                <w:b w:val="0"/>
                <w:bCs w:val="0"/>
                <w:lang w:val="en-US"/>
              </w:rPr>
            </w:pPr>
            <w:proofErr w:type="spellStart"/>
            <w:r w:rsidRPr="00063B78">
              <w:rPr>
                <w:rFonts w:cstheme="minorHAnsi"/>
                <w:b w:val="0"/>
                <w:bCs w:val="0"/>
                <w:lang w:val="en-US"/>
              </w:rPr>
              <w:t>i</w:t>
            </w:r>
            <w:proofErr w:type="spellEnd"/>
            <w:r w:rsidRPr="00063B78">
              <w:rPr>
                <w:rFonts w:cstheme="minorHAnsi"/>
                <w:b w:val="0"/>
                <w:bCs w:val="0"/>
                <w:lang w:val="en-US"/>
              </w:rPr>
              <w:t xml:space="preserve">)How easy/difficult is it for you to understand warnings about behavior (e.g., smoking, low physical activity and drinking too much)? </w:t>
            </w:r>
          </w:p>
        </w:tc>
        <w:tc>
          <w:tcPr>
            <w:tcW w:w="1418" w:type="dxa"/>
          </w:tcPr>
          <w:p w14:paraId="550B6B12" w14:textId="77777777" w:rsidR="00671CBC" w:rsidRPr="00063B78" w:rsidRDefault="00671CBC" w:rsidP="00063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3B78">
              <w:rPr>
                <w:rFonts w:cstheme="minorHAnsi"/>
                <w:lang w:val="en-US"/>
              </w:rPr>
              <w:t>(</w:t>
            </w:r>
            <w:r w:rsidRPr="00063B78">
              <w:rPr>
                <w:rFonts w:cstheme="minorHAnsi"/>
                <w:i/>
                <w:lang w:val="en-US"/>
              </w:rPr>
              <w:t>Understand information disease prevention)</w:t>
            </w:r>
          </w:p>
        </w:tc>
        <w:tc>
          <w:tcPr>
            <w:tcW w:w="992" w:type="dxa"/>
          </w:tcPr>
          <w:p w14:paraId="32177AF7" w14:textId="672CB75D" w:rsidR="00671CBC" w:rsidRPr="00063B78" w:rsidRDefault="00C23602" w:rsidP="00063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709</w:t>
            </w:r>
          </w:p>
        </w:tc>
        <w:tc>
          <w:tcPr>
            <w:tcW w:w="992" w:type="dxa"/>
          </w:tcPr>
          <w:p w14:paraId="49D51F03" w14:textId="39836A64" w:rsidR="00671CBC" w:rsidRPr="00063B78" w:rsidRDefault="00C23602" w:rsidP="00063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573</w:t>
            </w:r>
          </w:p>
        </w:tc>
        <w:tc>
          <w:tcPr>
            <w:tcW w:w="993" w:type="dxa"/>
          </w:tcPr>
          <w:p w14:paraId="1013824C" w14:textId="01953E9F" w:rsidR="00671CBC" w:rsidRPr="00063B78" w:rsidRDefault="00C23602" w:rsidP="00063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374</w:t>
            </w:r>
          </w:p>
        </w:tc>
        <w:tc>
          <w:tcPr>
            <w:tcW w:w="992" w:type="dxa"/>
          </w:tcPr>
          <w:p w14:paraId="577A46AB" w14:textId="55900764" w:rsidR="00671CBC" w:rsidRPr="00063B78" w:rsidRDefault="00C23602" w:rsidP="00063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236</w:t>
            </w:r>
          </w:p>
        </w:tc>
      </w:tr>
      <w:tr w:rsidR="00671CBC" w:rsidRPr="00063B78" w14:paraId="11881DB8" w14:textId="77777777" w:rsidTr="00671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63B6B5E" w14:textId="117878EC" w:rsidR="00671CBC" w:rsidRPr="00063B78" w:rsidRDefault="00671CBC" w:rsidP="00063B78">
            <w:pPr>
              <w:rPr>
                <w:rFonts w:cstheme="minorHAnsi"/>
                <w:lang w:val="en-US"/>
              </w:rPr>
            </w:pPr>
            <w:r w:rsidRPr="00063B78">
              <w:rPr>
                <w:rFonts w:cstheme="minorHAnsi"/>
                <w:b w:val="0"/>
                <w:bCs w:val="0"/>
                <w:lang w:val="en-US"/>
              </w:rPr>
              <w:t>m) How easy/difficult is it for you to find out about activities that are good for your mental well-being (</w:t>
            </w:r>
            <w:proofErr w:type="gramStart"/>
            <w:r w:rsidRPr="00063B78">
              <w:rPr>
                <w:rFonts w:cstheme="minorHAnsi"/>
                <w:b w:val="0"/>
                <w:bCs w:val="0"/>
                <w:lang w:val="en-US"/>
              </w:rPr>
              <w:t>e.g.</w:t>
            </w:r>
            <w:proofErr w:type="gramEnd"/>
            <w:r w:rsidRPr="00063B78">
              <w:rPr>
                <w:rFonts w:cstheme="minorHAnsi"/>
                <w:b w:val="0"/>
                <w:bCs w:val="0"/>
                <w:lang w:val="en-US"/>
              </w:rPr>
              <w:t xml:space="preserve"> meditation, exercise and walking)?</w:t>
            </w:r>
          </w:p>
        </w:tc>
        <w:tc>
          <w:tcPr>
            <w:tcW w:w="1418" w:type="dxa"/>
          </w:tcPr>
          <w:p w14:paraId="1092DA61" w14:textId="77777777" w:rsidR="00671CBC" w:rsidRPr="00063B78" w:rsidRDefault="00671CBC" w:rsidP="00063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US"/>
              </w:rPr>
            </w:pPr>
            <w:r w:rsidRPr="00063B78">
              <w:rPr>
                <w:rFonts w:cstheme="minorHAnsi"/>
                <w:lang w:val="en-US"/>
              </w:rPr>
              <w:t>(</w:t>
            </w:r>
            <w:r w:rsidRPr="00063B78">
              <w:rPr>
                <w:rFonts w:cstheme="minorHAnsi"/>
                <w:i/>
                <w:lang w:val="en-US"/>
              </w:rPr>
              <w:t>Obtain/access information</w:t>
            </w:r>
          </w:p>
          <w:p w14:paraId="6CD07DEC" w14:textId="77777777" w:rsidR="00671CBC" w:rsidRPr="00063B78" w:rsidRDefault="00671CBC" w:rsidP="00063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3B78">
              <w:rPr>
                <w:rFonts w:cstheme="minorHAnsi"/>
                <w:i/>
                <w:lang w:val="en-US"/>
              </w:rPr>
              <w:t>Health promotion</w:t>
            </w:r>
          </w:p>
        </w:tc>
        <w:tc>
          <w:tcPr>
            <w:tcW w:w="992" w:type="dxa"/>
          </w:tcPr>
          <w:p w14:paraId="157BB9E7" w14:textId="55C3C2C2" w:rsidR="00671CBC" w:rsidRPr="00063B78" w:rsidRDefault="00C23602" w:rsidP="00063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595</w:t>
            </w:r>
          </w:p>
        </w:tc>
        <w:tc>
          <w:tcPr>
            <w:tcW w:w="992" w:type="dxa"/>
          </w:tcPr>
          <w:p w14:paraId="46978D70" w14:textId="52138230" w:rsidR="00671CBC" w:rsidRPr="00063B78" w:rsidRDefault="00C23602" w:rsidP="00063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585</w:t>
            </w:r>
          </w:p>
        </w:tc>
        <w:tc>
          <w:tcPr>
            <w:tcW w:w="993" w:type="dxa"/>
          </w:tcPr>
          <w:p w14:paraId="3F19D635" w14:textId="517652FD" w:rsidR="00671CBC" w:rsidRPr="00063B78" w:rsidRDefault="00C23602" w:rsidP="00063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395</w:t>
            </w:r>
          </w:p>
        </w:tc>
        <w:tc>
          <w:tcPr>
            <w:tcW w:w="992" w:type="dxa"/>
          </w:tcPr>
          <w:p w14:paraId="5D3B84E5" w14:textId="435A8ECC" w:rsidR="00671CBC" w:rsidRPr="00063B78" w:rsidRDefault="00C23602" w:rsidP="00063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369</w:t>
            </w:r>
          </w:p>
        </w:tc>
      </w:tr>
      <w:tr w:rsidR="00671CBC" w:rsidRPr="00063B78" w14:paraId="01C27FE9" w14:textId="77777777" w:rsidTr="00671CBC">
        <w:trPr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E3FCD86" w14:textId="02EF14B6" w:rsidR="00671CBC" w:rsidRPr="00063B78" w:rsidRDefault="00671CBC" w:rsidP="00063B78">
            <w:pPr>
              <w:rPr>
                <w:rFonts w:cstheme="minorHAnsi"/>
                <w:lang w:val="en-US"/>
              </w:rPr>
            </w:pPr>
            <w:r w:rsidRPr="00063B78">
              <w:rPr>
                <w:rFonts w:cstheme="minorHAnsi"/>
                <w:b w:val="0"/>
                <w:bCs w:val="0"/>
                <w:lang w:val="en-US"/>
              </w:rPr>
              <w:t xml:space="preserve">e) How easy/difficult is it for you to judge when you need to get a second opinion from another doctor? </w:t>
            </w:r>
          </w:p>
        </w:tc>
        <w:tc>
          <w:tcPr>
            <w:tcW w:w="1418" w:type="dxa"/>
          </w:tcPr>
          <w:p w14:paraId="30BC6D84" w14:textId="28FA3700" w:rsidR="00671CBC" w:rsidRPr="00063B78" w:rsidRDefault="00671CBC" w:rsidP="00063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3B78">
              <w:rPr>
                <w:rFonts w:cstheme="minorHAnsi"/>
                <w:i/>
                <w:iCs/>
                <w:lang w:val="en-US"/>
              </w:rPr>
              <w:t>(Process/apprise information health care</w:t>
            </w:r>
            <w:r w:rsidRPr="00063B78">
              <w:rPr>
                <w:rFonts w:cstheme="minorHAnsi"/>
                <w:i/>
                <w:lang w:val="en-US"/>
              </w:rPr>
              <w:t>)</w:t>
            </w:r>
          </w:p>
        </w:tc>
        <w:tc>
          <w:tcPr>
            <w:tcW w:w="992" w:type="dxa"/>
          </w:tcPr>
          <w:p w14:paraId="47C220A4" w14:textId="04250E9E" w:rsidR="00671CBC" w:rsidRPr="00063B78" w:rsidRDefault="00C23602" w:rsidP="00063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494</w:t>
            </w:r>
          </w:p>
        </w:tc>
        <w:tc>
          <w:tcPr>
            <w:tcW w:w="992" w:type="dxa"/>
          </w:tcPr>
          <w:p w14:paraId="7D6B1C8D" w14:textId="1CAE6318" w:rsidR="00671CBC" w:rsidRPr="00063B78" w:rsidRDefault="00C23602" w:rsidP="00063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480</w:t>
            </w:r>
          </w:p>
        </w:tc>
        <w:tc>
          <w:tcPr>
            <w:tcW w:w="993" w:type="dxa"/>
          </w:tcPr>
          <w:p w14:paraId="1133396C" w14:textId="691C6330" w:rsidR="00671CBC" w:rsidRPr="00063B78" w:rsidRDefault="00C23602" w:rsidP="00063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316</w:t>
            </w:r>
          </w:p>
        </w:tc>
        <w:tc>
          <w:tcPr>
            <w:tcW w:w="992" w:type="dxa"/>
          </w:tcPr>
          <w:p w14:paraId="752EA2CC" w14:textId="01160F9E" w:rsidR="00671CBC" w:rsidRPr="00063B78" w:rsidRDefault="00671CBC" w:rsidP="00063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  <w:lang w:val="en-US"/>
              </w:rPr>
            </w:pPr>
            <w:r w:rsidRPr="005017ED">
              <w:rPr>
                <w:rFonts w:cstheme="minorHAnsi"/>
                <w:color w:val="010205"/>
                <w:lang w:val="en-US"/>
              </w:rPr>
              <w:t>-</w:t>
            </w:r>
            <w:r w:rsidR="00C23602">
              <w:rPr>
                <w:rFonts w:cstheme="minorHAnsi"/>
                <w:color w:val="010205"/>
                <w:lang w:val="en-US"/>
              </w:rPr>
              <w:t>.</w:t>
            </w:r>
            <w:r w:rsidRPr="005017ED">
              <w:rPr>
                <w:rFonts w:cstheme="minorHAnsi"/>
                <w:color w:val="010205"/>
                <w:lang w:val="en-US"/>
              </w:rPr>
              <w:t>213</w:t>
            </w:r>
          </w:p>
        </w:tc>
      </w:tr>
      <w:tr w:rsidR="00671CBC" w:rsidRPr="00063B78" w14:paraId="54724B89" w14:textId="77777777" w:rsidTr="00671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F959500" w14:textId="0CF78E8C" w:rsidR="00671CBC" w:rsidRPr="00063B78" w:rsidRDefault="00671CBC" w:rsidP="00063B78">
            <w:pPr>
              <w:rPr>
                <w:rFonts w:cstheme="minorHAnsi"/>
                <w:lang w:val="en-US"/>
              </w:rPr>
            </w:pPr>
            <w:r w:rsidRPr="00063B78">
              <w:rPr>
                <w:rFonts w:cstheme="minorHAnsi"/>
                <w:b w:val="0"/>
                <w:bCs w:val="0"/>
                <w:lang w:val="en-US"/>
              </w:rPr>
              <w:t xml:space="preserve">b) How easy/difficult is it for you to find out where to get professional help when you are ill (e.g., doctor, pharmacist, or psychologist)? </w:t>
            </w:r>
          </w:p>
        </w:tc>
        <w:tc>
          <w:tcPr>
            <w:tcW w:w="1418" w:type="dxa"/>
          </w:tcPr>
          <w:p w14:paraId="088213B8" w14:textId="6001E0BB" w:rsidR="00671CBC" w:rsidRPr="00063B78" w:rsidRDefault="00671CBC" w:rsidP="00063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lang w:val="en-US"/>
              </w:rPr>
            </w:pPr>
            <w:r w:rsidRPr="00063B78">
              <w:rPr>
                <w:rFonts w:cstheme="minorHAnsi"/>
                <w:lang w:val="en-US"/>
              </w:rPr>
              <w:t>(</w:t>
            </w:r>
            <w:r w:rsidRPr="00063B78">
              <w:rPr>
                <w:rFonts w:cstheme="minorHAnsi"/>
                <w:i/>
                <w:lang w:val="en-US"/>
              </w:rPr>
              <w:t>Obtain access information health care)</w:t>
            </w:r>
          </w:p>
        </w:tc>
        <w:tc>
          <w:tcPr>
            <w:tcW w:w="992" w:type="dxa"/>
          </w:tcPr>
          <w:p w14:paraId="013B30D8" w14:textId="1024478F" w:rsidR="00671CBC" w:rsidRPr="00063B78" w:rsidRDefault="00C23602" w:rsidP="00063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575</w:t>
            </w:r>
          </w:p>
        </w:tc>
        <w:tc>
          <w:tcPr>
            <w:tcW w:w="992" w:type="dxa"/>
          </w:tcPr>
          <w:p w14:paraId="56CD8E62" w14:textId="5ADA035A" w:rsidR="00671CBC" w:rsidRPr="00063B78" w:rsidRDefault="00C23602" w:rsidP="00063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840</w:t>
            </w:r>
          </w:p>
        </w:tc>
        <w:tc>
          <w:tcPr>
            <w:tcW w:w="993" w:type="dxa"/>
          </w:tcPr>
          <w:p w14:paraId="26DC1D1F" w14:textId="78BF7BB1" w:rsidR="00671CBC" w:rsidRPr="00063B78" w:rsidRDefault="00C23602" w:rsidP="00063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282</w:t>
            </w:r>
          </w:p>
        </w:tc>
        <w:tc>
          <w:tcPr>
            <w:tcW w:w="992" w:type="dxa"/>
          </w:tcPr>
          <w:p w14:paraId="6555F332" w14:textId="64F939FF" w:rsidR="00671CBC" w:rsidRPr="00063B78" w:rsidRDefault="00C23602" w:rsidP="00063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253</w:t>
            </w:r>
          </w:p>
        </w:tc>
      </w:tr>
      <w:tr w:rsidR="00671CBC" w:rsidRPr="00063B78" w14:paraId="64A9634F" w14:textId="77777777" w:rsidTr="00671CBC">
        <w:trPr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6FD49FD" w14:textId="4B4AEA9F" w:rsidR="00671CBC" w:rsidRPr="00063B78" w:rsidRDefault="00671CBC" w:rsidP="00063B78">
            <w:pPr>
              <w:rPr>
                <w:rFonts w:cstheme="minorHAnsi"/>
                <w:lang w:val="en-US"/>
              </w:rPr>
            </w:pPr>
            <w:r w:rsidRPr="00063B78">
              <w:rPr>
                <w:rFonts w:cstheme="minorHAnsi"/>
                <w:b w:val="0"/>
                <w:bCs w:val="0"/>
                <w:lang w:val="en-US"/>
              </w:rPr>
              <w:t>a) How easy/difficult is it for you to find information on treatments of illness that concerns you?</w:t>
            </w:r>
          </w:p>
        </w:tc>
        <w:tc>
          <w:tcPr>
            <w:tcW w:w="1418" w:type="dxa"/>
          </w:tcPr>
          <w:p w14:paraId="2E0C4B86" w14:textId="1417B599" w:rsidR="00671CBC" w:rsidRPr="00063B78" w:rsidRDefault="00671CBC" w:rsidP="00063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3B78">
              <w:rPr>
                <w:rFonts w:cstheme="minorHAnsi"/>
                <w:lang w:val="en-US"/>
              </w:rPr>
              <w:t>(</w:t>
            </w:r>
            <w:r w:rsidRPr="00063B78">
              <w:rPr>
                <w:rFonts w:cstheme="minorHAnsi"/>
                <w:i/>
                <w:lang w:val="en-US"/>
              </w:rPr>
              <w:t>Obtain/access information health care)</w:t>
            </w:r>
          </w:p>
        </w:tc>
        <w:tc>
          <w:tcPr>
            <w:tcW w:w="992" w:type="dxa"/>
          </w:tcPr>
          <w:p w14:paraId="28BA1AA3" w14:textId="4832DFDA" w:rsidR="00671CBC" w:rsidRPr="00063B78" w:rsidRDefault="00C23602" w:rsidP="00063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507</w:t>
            </w:r>
          </w:p>
        </w:tc>
        <w:tc>
          <w:tcPr>
            <w:tcW w:w="992" w:type="dxa"/>
          </w:tcPr>
          <w:p w14:paraId="069CB995" w14:textId="62C27D78" w:rsidR="00671CBC" w:rsidRPr="00063B78" w:rsidRDefault="00C23602" w:rsidP="00063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688</w:t>
            </w:r>
          </w:p>
        </w:tc>
        <w:tc>
          <w:tcPr>
            <w:tcW w:w="993" w:type="dxa"/>
          </w:tcPr>
          <w:p w14:paraId="45883EDA" w14:textId="5A54452D" w:rsidR="00671CBC" w:rsidRPr="00063B78" w:rsidRDefault="00C23602" w:rsidP="00063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250</w:t>
            </w:r>
          </w:p>
        </w:tc>
        <w:tc>
          <w:tcPr>
            <w:tcW w:w="992" w:type="dxa"/>
          </w:tcPr>
          <w:p w14:paraId="16E0141A" w14:textId="6DEEAE5B" w:rsidR="00671CBC" w:rsidRPr="00063B78" w:rsidRDefault="00C23602" w:rsidP="00063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279</w:t>
            </w:r>
          </w:p>
        </w:tc>
      </w:tr>
      <w:tr w:rsidR="00671CBC" w:rsidRPr="00063B78" w14:paraId="2914D65D" w14:textId="77777777" w:rsidTr="00671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D8DF1A5" w14:textId="120CE61B" w:rsidR="00671CBC" w:rsidRPr="00063B78" w:rsidRDefault="00671CBC" w:rsidP="00063B78">
            <w:pPr>
              <w:rPr>
                <w:rFonts w:cstheme="minorHAnsi"/>
                <w:lang w:val="en-US"/>
              </w:rPr>
            </w:pPr>
            <w:r w:rsidRPr="00063B78">
              <w:rPr>
                <w:rFonts w:cstheme="minorHAnsi"/>
                <w:b w:val="0"/>
                <w:bCs w:val="0"/>
                <w:lang w:val="en-US"/>
              </w:rPr>
              <w:t xml:space="preserve">f) How easy/difficult is it for you to use information the doctor gives you to make decision about your illness? </w:t>
            </w:r>
          </w:p>
        </w:tc>
        <w:tc>
          <w:tcPr>
            <w:tcW w:w="1418" w:type="dxa"/>
          </w:tcPr>
          <w:p w14:paraId="197C01FD" w14:textId="13E462DE" w:rsidR="00671CBC" w:rsidRPr="00063B78" w:rsidRDefault="00671CBC" w:rsidP="00063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3B78">
              <w:rPr>
                <w:rFonts w:cstheme="minorHAnsi"/>
                <w:lang w:val="en-US"/>
              </w:rPr>
              <w:t>(</w:t>
            </w:r>
            <w:r w:rsidRPr="00063B78">
              <w:rPr>
                <w:rFonts w:cstheme="minorHAnsi"/>
                <w:i/>
                <w:lang w:val="en-US"/>
              </w:rPr>
              <w:t>Apply/use information health care</w:t>
            </w:r>
            <w:r w:rsidRPr="00063B78">
              <w:rPr>
                <w:rFonts w:cstheme="minorHAnsi"/>
                <w:lang w:val="en-US"/>
              </w:rPr>
              <w:t>)</w:t>
            </w:r>
          </w:p>
        </w:tc>
        <w:tc>
          <w:tcPr>
            <w:tcW w:w="992" w:type="dxa"/>
          </w:tcPr>
          <w:p w14:paraId="4564FF7B" w14:textId="78A3BF2F" w:rsidR="00671CBC" w:rsidRPr="00063B78" w:rsidRDefault="00C23602" w:rsidP="00063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652</w:t>
            </w:r>
          </w:p>
        </w:tc>
        <w:tc>
          <w:tcPr>
            <w:tcW w:w="992" w:type="dxa"/>
          </w:tcPr>
          <w:p w14:paraId="4EA9F0D8" w14:textId="3CEA5E18" w:rsidR="00671CBC" w:rsidRPr="00063B78" w:rsidRDefault="00C23602" w:rsidP="00063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679</w:t>
            </w:r>
          </w:p>
        </w:tc>
        <w:tc>
          <w:tcPr>
            <w:tcW w:w="993" w:type="dxa"/>
          </w:tcPr>
          <w:p w14:paraId="68895C2B" w14:textId="0628877A" w:rsidR="00671CBC" w:rsidRPr="00063B78" w:rsidRDefault="00C23602" w:rsidP="00063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348</w:t>
            </w:r>
          </w:p>
        </w:tc>
        <w:tc>
          <w:tcPr>
            <w:tcW w:w="992" w:type="dxa"/>
          </w:tcPr>
          <w:p w14:paraId="78A1C552" w14:textId="5BE2151B" w:rsidR="00671CBC" w:rsidRPr="00063B78" w:rsidRDefault="00671CBC" w:rsidP="00063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  <w:lang w:val="en-US"/>
              </w:rPr>
            </w:pPr>
            <w:r w:rsidRPr="005017ED">
              <w:rPr>
                <w:rFonts w:cstheme="minorHAnsi"/>
                <w:color w:val="010205"/>
                <w:lang w:val="en-US"/>
              </w:rPr>
              <w:t>-</w:t>
            </w:r>
            <w:r w:rsidR="00C23602">
              <w:rPr>
                <w:rFonts w:cstheme="minorHAnsi"/>
                <w:color w:val="010205"/>
                <w:lang w:val="en-US"/>
              </w:rPr>
              <w:t>.</w:t>
            </w:r>
            <w:r w:rsidRPr="005017ED">
              <w:rPr>
                <w:rFonts w:cstheme="minorHAnsi"/>
                <w:color w:val="010205"/>
                <w:lang w:val="en-US"/>
              </w:rPr>
              <w:t>041</w:t>
            </w:r>
          </w:p>
        </w:tc>
      </w:tr>
      <w:tr w:rsidR="00671CBC" w:rsidRPr="00063B78" w14:paraId="03AF98E6" w14:textId="77777777" w:rsidTr="00671CBC">
        <w:trPr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191338A" w14:textId="2E0D802A" w:rsidR="00671CBC" w:rsidRPr="00063B78" w:rsidRDefault="00671CBC" w:rsidP="00063B78">
            <w:pPr>
              <w:rPr>
                <w:rFonts w:cstheme="minorHAnsi"/>
                <w:lang w:val="en-US"/>
              </w:rPr>
            </w:pPr>
            <w:r w:rsidRPr="00063B78">
              <w:rPr>
                <w:rFonts w:cstheme="minorHAnsi"/>
                <w:b w:val="0"/>
                <w:bCs w:val="0"/>
                <w:lang w:val="en-US"/>
              </w:rPr>
              <w:lastRenderedPageBreak/>
              <w:t xml:space="preserve">o) How easy/difficult is it for you to understand information in the media on how to get heathier (e.g., from the internet, daily or weekly magazines? </w:t>
            </w:r>
          </w:p>
        </w:tc>
        <w:tc>
          <w:tcPr>
            <w:tcW w:w="1418" w:type="dxa"/>
          </w:tcPr>
          <w:p w14:paraId="5A73036E" w14:textId="2A001374" w:rsidR="00671CBC" w:rsidRPr="00063B78" w:rsidRDefault="00671CBC" w:rsidP="00063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3B78">
              <w:rPr>
                <w:rFonts w:cstheme="minorHAnsi"/>
                <w:lang w:val="en-US"/>
              </w:rPr>
              <w:t>(</w:t>
            </w:r>
            <w:r w:rsidRPr="00063B78">
              <w:rPr>
                <w:rFonts w:cstheme="minorHAnsi"/>
                <w:i/>
                <w:lang w:val="en-US"/>
              </w:rPr>
              <w:t>Understand information health promotion)</w:t>
            </w:r>
          </w:p>
        </w:tc>
        <w:tc>
          <w:tcPr>
            <w:tcW w:w="992" w:type="dxa"/>
          </w:tcPr>
          <w:p w14:paraId="09578C0C" w14:textId="56FA9450" w:rsidR="00671CBC" w:rsidRPr="00063B78" w:rsidRDefault="00C23602" w:rsidP="00063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562</w:t>
            </w:r>
          </w:p>
        </w:tc>
        <w:tc>
          <w:tcPr>
            <w:tcW w:w="992" w:type="dxa"/>
          </w:tcPr>
          <w:p w14:paraId="7EA47036" w14:textId="66189EB9" w:rsidR="00671CBC" w:rsidRPr="00063B78" w:rsidRDefault="00C23602" w:rsidP="00063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671</w:t>
            </w:r>
          </w:p>
        </w:tc>
        <w:tc>
          <w:tcPr>
            <w:tcW w:w="993" w:type="dxa"/>
          </w:tcPr>
          <w:p w14:paraId="0571CF3E" w14:textId="598DFAFE" w:rsidR="00671CBC" w:rsidRPr="00063B78" w:rsidRDefault="00C23602" w:rsidP="00063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438</w:t>
            </w:r>
          </w:p>
        </w:tc>
        <w:tc>
          <w:tcPr>
            <w:tcW w:w="992" w:type="dxa"/>
          </w:tcPr>
          <w:p w14:paraId="7A28284E" w14:textId="36E2CFAB" w:rsidR="00671CBC" w:rsidRPr="00063B78" w:rsidRDefault="00C23602" w:rsidP="00063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460</w:t>
            </w:r>
          </w:p>
        </w:tc>
      </w:tr>
      <w:tr w:rsidR="00671CBC" w:rsidRPr="00063B78" w14:paraId="79849AFC" w14:textId="77777777" w:rsidTr="00671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8AC866F" w14:textId="701A8856" w:rsidR="00671CBC" w:rsidRPr="00063B78" w:rsidRDefault="00671CBC" w:rsidP="00063B78">
            <w:pPr>
              <w:rPr>
                <w:rFonts w:cstheme="minorHAnsi"/>
                <w:lang w:val="en-US"/>
              </w:rPr>
            </w:pPr>
            <w:r w:rsidRPr="00063B78">
              <w:rPr>
                <w:rFonts w:cstheme="minorHAnsi"/>
                <w:b w:val="0"/>
                <w:bCs w:val="0"/>
                <w:lang w:val="en-US"/>
              </w:rPr>
              <w:t xml:space="preserve">h) How easy/difficult is it for you to find information on how to manage mental health problems such as stress and depression? </w:t>
            </w:r>
          </w:p>
        </w:tc>
        <w:tc>
          <w:tcPr>
            <w:tcW w:w="1418" w:type="dxa"/>
          </w:tcPr>
          <w:p w14:paraId="3DAE4C68" w14:textId="44ED39C3" w:rsidR="00671CBC" w:rsidRPr="00063B78" w:rsidRDefault="00671CBC" w:rsidP="00063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3B78">
              <w:rPr>
                <w:rFonts w:cstheme="minorHAnsi"/>
                <w:lang w:val="en-US"/>
              </w:rPr>
              <w:t>(</w:t>
            </w:r>
            <w:r w:rsidRPr="00063B78">
              <w:rPr>
                <w:rFonts w:cstheme="minorHAnsi"/>
                <w:i/>
                <w:lang w:val="en-US"/>
              </w:rPr>
              <w:t>Obtain/access information disease prevention)</w:t>
            </w:r>
          </w:p>
        </w:tc>
        <w:tc>
          <w:tcPr>
            <w:tcW w:w="992" w:type="dxa"/>
          </w:tcPr>
          <w:p w14:paraId="62B603D3" w14:textId="3645B474" w:rsidR="00671CBC" w:rsidRPr="00063B78" w:rsidRDefault="00C23602" w:rsidP="00063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398</w:t>
            </w:r>
          </w:p>
        </w:tc>
        <w:tc>
          <w:tcPr>
            <w:tcW w:w="992" w:type="dxa"/>
          </w:tcPr>
          <w:p w14:paraId="7BBDB1E1" w14:textId="2B289E1C" w:rsidR="00671CBC" w:rsidRPr="00063B78" w:rsidRDefault="00C23602" w:rsidP="00063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552</w:t>
            </w:r>
          </w:p>
        </w:tc>
        <w:tc>
          <w:tcPr>
            <w:tcW w:w="993" w:type="dxa"/>
          </w:tcPr>
          <w:p w14:paraId="375E0B16" w14:textId="50465517" w:rsidR="00671CBC" w:rsidRPr="00063B78" w:rsidRDefault="00C23602" w:rsidP="00063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316</w:t>
            </w:r>
          </w:p>
        </w:tc>
        <w:tc>
          <w:tcPr>
            <w:tcW w:w="992" w:type="dxa"/>
          </w:tcPr>
          <w:p w14:paraId="2DDC18B2" w14:textId="353B20AF" w:rsidR="00671CBC" w:rsidRPr="00063B78" w:rsidRDefault="00C23602" w:rsidP="00063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135</w:t>
            </w:r>
          </w:p>
        </w:tc>
      </w:tr>
      <w:tr w:rsidR="00671CBC" w:rsidRPr="00063B78" w14:paraId="43DBF1C8" w14:textId="77777777" w:rsidTr="00671CBC">
        <w:trPr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B200BB9" w14:textId="0D11DBB8" w:rsidR="00671CBC" w:rsidRPr="00063B78" w:rsidRDefault="00671CBC" w:rsidP="00063B78">
            <w:pPr>
              <w:rPr>
                <w:rFonts w:cstheme="minorHAnsi"/>
                <w:b w:val="0"/>
                <w:bCs w:val="0"/>
                <w:lang w:val="en-US"/>
              </w:rPr>
            </w:pPr>
            <w:r w:rsidRPr="00063B78">
              <w:rPr>
                <w:rFonts w:cstheme="minorHAnsi"/>
                <w:b w:val="0"/>
                <w:bCs w:val="0"/>
                <w:lang w:val="en-US"/>
              </w:rPr>
              <w:t>l) How easy/difficult is it for you to decide how you can protect yourself from illness based on information in media (e.g., newspapers, leaflets, and Internet)?</w:t>
            </w:r>
          </w:p>
        </w:tc>
        <w:tc>
          <w:tcPr>
            <w:tcW w:w="1418" w:type="dxa"/>
          </w:tcPr>
          <w:p w14:paraId="676E60D1" w14:textId="77777777" w:rsidR="00671CBC" w:rsidRPr="00063B78" w:rsidRDefault="00671CBC" w:rsidP="00063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3B78">
              <w:rPr>
                <w:rFonts w:cstheme="minorHAnsi"/>
                <w:lang w:val="en-US"/>
              </w:rPr>
              <w:t>(</w:t>
            </w:r>
            <w:r w:rsidRPr="00063B78">
              <w:rPr>
                <w:rFonts w:cstheme="minorHAnsi"/>
                <w:i/>
                <w:lang w:val="en-US"/>
              </w:rPr>
              <w:t>Apply /use information disease prevention)</w:t>
            </w:r>
          </w:p>
        </w:tc>
        <w:tc>
          <w:tcPr>
            <w:tcW w:w="992" w:type="dxa"/>
          </w:tcPr>
          <w:p w14:paraId="10851D00" w14:textId="0126D3E6" w:rsidR="00671CBC" w:rsidRPr="00063B78" w:rsidRDefault="00C23602" w:rsidP="00063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406</w:t>
            </w:r>
          </w:p>
        </w:tc>
        <w:tc>
          <w:tcPr>
            <w:tcW w:w="992" w:type="dxa"/>
          </w:tcPr>
          <w:p w14:paraId="5DB65221" w14:textId="499BDEEB" w:rsidR="00671CBC" w:rsidRPr="00063B78" w:rsidRDefault="00C23602" w:rsidP="00063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344</w:t>
            </w:r>
          </w:p>
        </w:tc>
        <w:tc>
          <w:tcPr>
            <w:tcW w:w="993" w:type="dxa"/>
          </w:tcPr>
          <w:p w14:paraId="3679A09E" w14:textId="7BC3B855" w:rsidR="00671CBC" w:rsidRPr="00063B78" w:rsidRDefault="00C23602" w:rsidP="00063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988</w:t>
            </w:r>
          </w:p>
        </w:tc>
        <w:tc>
          <w:tcPr>
            <w:tcW w:w="992" w:type="dxa"/>
          </w:tcPr>
          <w:p w14:paraId="7313A510" w14:textId="1E838DD1" w:rsidR="00671CBC" w:rsidRPr="00063B78" w:rsidRDefault="00C23602" w:rsidP="00063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289</w:t>
            </w:r>
          </w:p>
        </w:tc>
      </w:tr>
      <w:tr w:rsidR="00671CBC" w:rsidRPr="00063B78" w14:paraId="2C1107C2" w14:textId="77777777" w:rsidTr="00671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7D766B0" w14:textId="37E444FF" w:rsidR="00671CBC" w:rsidRPr="00063B78" w:rsidRDefault="00671CBC" w:rsidP="00063B78">
            <w:pPr>
              <w:rPr>
                <w:rFonts w:cstheme="minorHAnsi"/>
                <w:lang w:val="en-US"/>
              </w:rPr>
            </w:pPr>
            <w:r w:rsidRPr="00063B78">
              <w:rPr>
                <w:rFonts w:cstheme="minorHAnsi"/>
                <w:b w:val="0"/>
                <w:bCs w:val="0"/>
                <w:lang w:val="en-US"/>
              </w:rPr>
              <w:t>k) How easy/difficult is it for you to judge if the information on health risks in media is reliable (e.g., TV or Internet)?</w:t>
            </w:r>
            <w:r w:rsidRPr="00063B78">
              <w:rPr>
                <w:rFonts w:cstheme="minorHAnsi"/>
                <w:b w:val="0"/>
                <w:bCs w:val="0"/>
                <w:i/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14:paraId="4D8B5065" w14:textId="77777777" w:rsidR="00671CBC" w:rsidRPr="00063B78" w:rsidRDefault="00671CBC" w:rsidP="00063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3B78">
              <w:rPr>
                <w:rFonts w:cstheme="minorHAnsi"/>
                <w:i/>
                <w:lang w:val="en-US"/>
              </w:rPr>
              <w:t>(Process/apply information disease prevention)</w:t>
            </w:r>
          </w:p>
        </w:tc>
        <w:tc>
          <w:tcPr>
            <w:tcW w:w="992" w:type="dxa"/>
          </w:tcPr>
          <w:p w14:paraId="74980017" w14:textId="4B37BBB5" w:rsidR="00671CBC" w:rsidRPr="00063B78" w:rsidRDefault="00C23602" w:rsidP="00063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277</w:t>
            </w:r>
          </w:p>
        </w:tc>
        <w:tc>
          <w:tcPr>
            <w:tcW w:w="992" w:type="dxa"/>
          </w:tcPr>
          <w:p w14:paraId="0648648D" w14:textId="3428FD20" w:rsidR="00671CBC" w:rsidRPr="00063B78" w:rsidRDefault="00C23602" w:rsidP="00063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388</w:t>
            </w:r>
          </w:p>
        </w:tc>
        <w:tc>
          <w:tcPr>
            <w:tcW w:w="993" w:type="dxa"/>
          </w:tcPr>
          <w:p w14:paraId="224621CF" w14:textId="23837D75" w:rsidR="00671CBC" w:rsidRPr="00063B78" w:rsidRDefault="00C23602" w:rsidP="00063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615</w:t>
            </w:r>
          </w:p>
        </w:tc>
        <w:tc>
          <w:tcPr>
            <w:tcW w:w="992" w:type="dxa"/>
          </w:tcPr>
          <w:p w14:paraId="778BB898" w14:textId="0670BA43" w:rsidR="00671CBC" w:rsidRPr="00063B78" w:rsidRDefault="00C23602" w:rsidP="00063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342</w:t>
            </w:r>
          </w:p>
        </w:tc>
      </w:tr>
      <w:tr w:rsidR="00671CBC" w:rsidRPr="00063B78" w14:paraId="5D450406" w14:textId="77777777" w:rsidTr="00671CBC">
        <w:trPr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4637538" w14:textId="77777777" w:rsidR="00671CBC" w:rsidRPr="00063B78" w:rsidRDefault="00671CBC" w:rsidP="00063B78">
            <w:pPr>
              <w:rPr>
                <w:rFonts w:cstheme="minorHAnsi"/>
                <w:lang w:val="en-US"/>
              </w:rPr>
            </w:pPr>
            <w:r w:rsidRPr="00063B78">
              <w:rPr>
                <w:rFonts w:cstheme="minorHAnsi"/>
                <w:b w:val="0"/>
                <w:bCs w:val="0"/>
                <w:lang w:val="en-US"/>
              </w:rPr>
              <w:t xml:space="preserve">n) How easy/difficult is it for you to understand advice on health from your family members or friends? </w:t>
            </w:r>
          </w:p>
        </w:tc>
        <w:tc>
          <w:tcPr>
            <w:tcW w:w="1418" w:type="dxa"/>
          </w:tcPr>
          <w:p w14:paraId="1694B3B9" w14:textId="77777777" w:rsidR="00671CBC" w:rsidRPr="00063B78" w:rsidRDefault="00671CBC" w:rsidP="00063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US"/>
              </w:rPr>
            </w:pPr>
            <w:r w:rsidRPr="00063B78">
              <w:rPr>
                <w:rFonts w:cstheme="minorHAnsi"/>
                <w:lang w:val="en-US"/>
              </w:rPr>
              <w:t>(</w:t>
            </w:r>
            <w:r w:rsidRPr="00063B78">
              <w:rPr>
                <w:rFonts w:cstheme="minorHAnsi"/>
                <w:i/>
                <w:lang w:val="en-US"/>
              </w:rPr>
              <w:t>Understand information health promotion)</w:t>
            </w:r>
          </w:p>
        </w:tc>
        <w:tc>
          <w:tcPr>
            <w:tcW w:w="992" w:type="dxa"/>
          </w:tcPr>
          <w:p w14:paraId="61BF7388" w14:textId="2DA65E21" w:rsidR="00671CBC" w:rsidRPr="00063B78" w:rsidRDefault="00C23602" w:rsidP="00063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319</w:t>
            </w:r>
          </w:p>
        </w:tc>
        <w:tc>
          <w:tcPr>
            <w:tcW w:w="992" w:type="dxa"/>
          </w:tcPr>
          <w:p w14:paraId="08C01282" w14:textId="6275DDE5" w:rsidR="00671CBC" w:rsidRPr="00063B78" w:rsidRDefault="00C23602" w:rsidP="00063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275</w:t>
            </w:r>
          </w:p>
        </w:tc>
        <w:tc>
          <w:tcPr>
            <w:tcW w:w="993" w:type="dxa"/>
          </w:tcPr>
          <w:p w14:paraId="4B92C07F" w14:textId="5ECE8616" w:rsidR="00671CBC" w:rsidRPr="00063B78" w:rsidRDefault="00C23602" w:rsidP="00063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346</w:t>
            </w:r>
          </w:p>
        </w:tc>
        <w:tc>
          <w:tcPr>
            <w:tcW w:w="992" w:type="dxa"/>
          </w:tcPr>
          <w:p w14:paraId="57EF959D" w14:textId="33FAE969" w:rsidR="00671CBC" w:rsidRPr="00063B78" w:rsidRDefault="00C23602" w:rsidP="00063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589</w:t>
            </w:r>
          </w:p>
        </w:tc>
      </w:tr>
      <w:tr w:rsidR="00671CBC" w:rsidRPr="00063B78" w14:paraId="2AABC2B4" w14:textId="77777777" w:rsidTr="00671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BB851FE" w14:textId="184B40A0" w:rsidR="00671CBC" w:rsidRPr="00063B78" w:rsidRDefault="00671CBC" w:rsidP="00063B78">
            <w:pPr>
              <w:rPr>
                <w:rFonts w:cstheme="minorHAnsi"/>
                <w:lang w:val="en-US"/>
              </w:rPr>
            </w:pPr>
            <w:r w:rsidRPr="00063B78">
              <w:rPr>
                <w:rFonts w:cstheme="minorHAnsi"/>
                <w:b w:val="0"/>
                <w:bCs w:val="0"/>
                <w:lang w:val="en-US"/>
              </w:rPr>
              <w:t>p) How easy/difficult is it for you to judge which everyday behaviors is related to your health (e.g., eating habits, exercise habits and drinking habits)?</w:t>
            </w:r>
            <w:r w:rsidRPr="00063B78">
              <w:rPr>
                <w:rFonts w:cstheme="minorHAnsi"/>
                <w:b w:val="0"/>
                <w:bCs w:val="0"/>
                <w:i/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14:paraId="292E41C2" w14:textId="00129500" w:rsidR="00671CBC" w:rsidRPr="00063B78" w:rsidRDefault="00671CBC" w:rsidP="00063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3B78">
              <w:rPr>
                <w:rFonts w:cstheme="minorHAnsi"/>
                <w:i/>
                <w:lang w:val="en-US"/>
              </w:rPr>
              <w:t>(Process/appraise information health promotion)</w:t>
            </w:r>
          </w:p>
        </w:tc>
        <w:tc>
          <w:tcPr>
            <w:tcW w:w="992" w:type="dxa"/>
          </w:tcPr>
          <w:p w14:paraId="6E9D8A10" w14:textId="19FB0129" w:rsidR="00671CBC" w:rsidRPr="00063B78" w:rsidRDefault="00C23602" w:rsidP="00063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438</w:t>
            </w:r>
          </w:p>
        </w:tc>
        <w:tc>
          <w:tcPr>
            <w:tcW w:w="992" w:type="dxa"/>
          </w:tcPr>
          <w:p w14:paraId="2CC678CE" w14:textId="4D683CDD" w:rsidR="00671CBC" w:rsidRPr="00063B78" w:rsidRDefault="00C23602" w:rsidP="00063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426</w:t>
            </w:r>
          </w:p>
        </w:tc>
        <w:tc>
          <w:tcPr>
            <w:tcW w:w="993" w:type="dxa"/>
          </w:tcPr>
          <w:p w14:paraId="55154D61" w14:textId="32F3C241" w:rsidR="00671CBC" w:rsidRPr="00063B78" w:rsidRDefault="00C23602" w:rsidP="00063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288</w:t>
            </w:r>
          </w:p>
        </w:tc>
        <w:tc>
          <w:tcPr>
            <w:tcW w:w="992" w:type="dxa"/>
          </w:tcPr>
          <w:p w14:paraId="2D465436" w14:textId="4C6FF488" w:rsidR="00671CBC" w:rsidRPr="00063B78" w:rsidRDefault="00C23602" w:rsidP="00063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671CBC" w:rsidRPr="005017ED">
              <w:rPr>
                <w:rFonts w:cstheme="minorHAnsi"/>
                <w:color w:val="010205"/>
                <w:lang w:val="en-US"/>
              </w:rPr>
              <w:t>481</w:t>
            </w:r>
          </w:p>
        </w:tc>
      </w:tr>
    </w:tbl>
    <w:p w14:paraId="1A593149" w14:textId="77777777" w:rsidR="002155E2" w:rsidRPr="006D49AF" w:rsidRDefault="002155E2" w:rsidP="002155E2">
      <w:pPr>
        <w:rPr>
          <w:rFonts w:cstheme="minorHAnsi"/>
        </w:rPr>
      </w:pPr>
    </w:p>
    <w:p w14:paraId="6AC47257" w14:textId="77777777" w:rsidR="002155E2" w:rsidRDefault="002155E2" w:rsidP="002155E2"/>
    <w:p w14:paraId="5213EFF4" w14:textId="77777777" w:rsidR="005017ED" w:rsidRPr="005017ED" w:rsidRDefault="005017ED" w:rsidP="005017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2756ADA" w14:textId="77777777" w:rsidR="005017ED" w:rsidRPr="005017ED" w:rsidRDefault="005017ED" w:rsidP="005017E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0D6375FC" w14:textId="77777777" w:rsidR="002155E2" w:rsidRPr="008F704F" w:rsidRDefault="002155E2" w:rsidP="002155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1769D30" w14:textId="77777777" w:rsidR="00063B78" w:rsidRPr="00063B78" w:rsidRDefault="00063B78" w:rsidP="00063B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2C40CF4" w14:textId="77777777" w:rsidR="00063B78" w:rsidRPr="00063B78" w:rsidRDefault="00063B78" w:rsidP="00063B7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3BB1FA1F" w14:textId="77777777" w:rsidR="002155E2" w:rsidRPr="00327E97" w:rsidRDefault="002155E2" w:rsidP="002155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5D54C3B" w14:textId="77777777" w:rsidR="002155E2" w:rsidRPr="00327E97" w:rsidRDefault="002155E2" w:rsidP="002155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2DA4C86" w14:textId="77777777" w:rsidR="002155E2" w:rsidRPr="00CA60EC" w:rsidRDefault="002155E2" w:rsidP="002155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BB68966" w14:textId="77777777" w:rsidR="002155E2" w:rsidRPr="00CA60EC" w:rsidRDefault="002155E2" w:rsidP="002155E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44C1C3EE" w14:textId="77777777" w:rsidR="002155E2" w:rsidRPr="008F704F" w:rsidRDefault="002155E2" w:rsidP="002155E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58864BF0" w14:textId="77777777" w:rsidR="002155E2" w:rsidRPr="000C34E5" w:rsidRDefault="002155E2" w:rsidP="002155E2">
      <w:pPr>
        <w:rPr>
          <w:lang w:val="en-US"/>
        </w:rPr>
      </w:pPr>
    </w:p>
    <w:p w14:paraId="73FA358F" w14:textId="77777777" w:rsidR="003B4F39" w:rsidRDefault="003B4F39"/>
    <w:sectPr w:rsidR="003B4F39" w:rsidSect="003411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5E2"/>
    <w:rsid w:val="0004254C"/>
    <w:rsid w:val="00063B78"/>
    <w:rsid w:val="002155E2"/>
    <w:rsid w:val="002645B1"/>
    <w:rsid w:val="002D1B36"/>
    <w:rsid w:val="0034115A"/>
    <w:rsid w:val="003B4F39"/>
    <w:rsid w:val="004A0311"/>
    <w:rsid w:val="005017ED"/>
    <w:rsid w:val="00671CBC"/>
    <w:rsid w:val="007534F2"/>
    <w:rsid w:val="00C23602"/>
    <w:rsid w:val="00CA0643"/>
    <w:rsid w:val="00E64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2D6E93"/>
  <w15:chartTrackingRefBased/>
  <w15:docId w15:val="{C29DAD62-6156-4214-B776-D85BE15EB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5E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155E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7534F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753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479</Words>
  <Characters>2736</Characters>
  <Application>Microsoft Office Word</Application>
  <DocSecurity>0</DocSecurity>
  <Lines>22</Lines>
  <Paragraphs>6</Paragraphs>
  <ScaleCrop>false</ScaleCrop>
  <Company/>
  <LinksUpToDate>false</LinksUpToDate>
  <CharactersWithSpaces>3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i Tiitinen Mekhail</dc:creator>
  <cp:keywords/>
  <dc:description/>
  <cp:lastModifiedBy>Kirsi Tiitinen Mekhail</cp:lastModifiedBy>
  <cp:revision>12</cp:revision>
  <dcterms:created xsi:type="dcterms:W3CDTF">2021-10-05T07:28:00Z</dcterms:created>
  <dcterms:modified xsi:type="dcterms:W3CDTF">2021-10-15T07:38:00Z</dcterms:modified>
</cp:coreProperties>
</file>